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569" w:rsidRPr="00E57CFB" w:rsidRDefault="00C77569" w:rsidP="00C77569">
      <w:pPr>
        <w:spacing w:after="0" w:line="240" w:lineRule="auto"/>
        <w:outlineLvl w:val="2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E57CFB">
        <w:rPr>
          <w:rFonts w:ascii="Arial" w:hAnsi="Arial" w:cs="Arial"/>
          <w:b/>
          <w:sz w:val="24"/>
          <w:szCs w:val="24"/>
        </w:rPr>
        <w:t xml:space="preserve">Table S2: Patient characteristics, by sex and country </w:t>
      </w:r>
    </w:p>
    <w:p w:rsidR="00C77569" w:rsidRDefault="00C77569"/>
    <w:tbl>
      <w:tblPr>
        <w:tblW w:w="19890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720"/>
        <w:gridCol w:w="720"/>
        <w:gridCol w:w="72"/>
        <w:gridCol w:w="720"/>
        <w:gridCol w:w="720"/>
        <w:gridCol w:w="72"/>
        <w:gridCol w:w="666"/>
        <w:gridCol w:w="720"/>
        <w:gridCol w:w="72"/>
        <w:gridCol w:w="720"/>
        <w:gridCol w:w="720"/>
        <w:gridCol w:w="72"/>
        <w:gridCol w:w="720"/>
        <w:gridCol w:w="720"/>
        <w:gridCol w:w="72"/>
        <w:gridCol w:w="720"/>
        <w:gridCol w:w="720"/>
        <w:gridCol w:w="72"/>
        <w:gridCol w:w="720"/>
        <w:gridCol w:w="720"/>
        <w:gridCol w:w="72"/>
        <w:gridCol w:w="720"/>
        <w:gridCol w:w="720"/>
        <w:gridCol w:w="72"/>
        <w:gridCol w:w="720"/>
        <w:gridCol w:w="720"/>
        <w:gridCol w:w="288"/>
        <w:gridCol w:w="720"/>
        <w:gridCol w:w="720"/>
        <w:gridCol w:w="72"/>
        <w:gridCol w:w="720"/>
        <w:gridCol w:w="720"/>
        <w:gridCol w:w="288"/>
        <w:gridCol w:w="720"/>
        <w:gridCol w:w="720"/>
      </w:tblGrid>
      <w:tr w:rsidR="00DA120A" w:rsidRPr="00D604D7" w:rsidTr="00DA120A">
        <w:trPr>
          <w:trHeight w:val="315"/>
          <w:tblHeader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20A" w:rsidRPr="00D604D7" w:rsidRDefault="00DA120A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482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120A" w:rsidRPr="00D604D7" w:rsidRDefault="00DA120A" w:rsidP="00DA12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2"/>
              </w:rPr>
              <w:t>Europ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2"/>
              </w:rPr>
              <w:t>-Australia/New Zealand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20A" w:rsidRPr="00D604D7" w:rsidRDefault="00DA120A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120A" w:rsidRPr="00D604D7" w:rsidRDefault="00DA120A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2"/>
              </w:rPr>
              <w:t>North America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20A" w:rsidRPr="00D604D7" w:rsidRDefault="00DA120A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120A" w:rsidRPr="00D604D7" w:rsidRDefault="00DA120A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2"/>
              </w:rPr>
              <w:t>Japan</w:t>
            </w:r>
          </w:p>
        </w:tc>
      </w:tr>
      <w:tr w:rsidR="0077668B" w:rsidRPr="00D604D7" w:rsidTr="00DA120A">
        <w:trPr>
          <w:trHeight w:val="315"/>
          <w:tblHeader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lgium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taly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ew Zealand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pain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nited Kingdom</w:t>
            </w:r>
          </w:p>
        </w:tc>
        <w:tc>
          <w:tcPr>
            <w:tcW w:w="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anada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77668B" w:rsidRPr="00D604D7" w:rsidTr="0077668B">
        <w:trPr>
          <w:trHeight w:val="225"/>
          <w:tblHeader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aracterist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male</w:t>
            </w:r>
          </w:p>
        </w:tc>
      </w:tr>
      <w:tr w:rsidR="0077668B" w:rsidRPr="00D604D7" w:rsidTr="0077668B">
        <w:trPr>
          <w:trHeight w:val="240"/>
          <w:tblHeader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(n=73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(n=482)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78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594)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98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787)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114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863)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11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815)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(n=7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(n=71)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121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881)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8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453)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99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701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73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596)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445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3857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408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n=2633)</w:t>
            </w:r>
          </w:p>
        </w:tc>
      </w:tr>
      <w:tr w:rsidR="0077668B" w:rsidRPr="00D604D7" w:rsidTr="00503DF3">
        <w:trPr>
          <w:trHeight w:val="22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emographic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left w:val="nil"/>
              <w:bottom w:val="nil"/>
              <w:right w:val="nil"/>
            </w:tcBorders>
            <w:shd w:val="clear" w:color="000000" w:fill="D9D9D9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e, yea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3.5(14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1.6(13.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7(1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.6(13.1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2.9(15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5.1(14.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.2(1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.2(15.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.7(1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.1(13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7.7(14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4.7(13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2.9(15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4.5(15.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.2(14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.7(14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0(16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7(16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.6(1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.0(15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0.3(15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2.3(15.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0.8(1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2.2(12.7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ime on dialysis,  yea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0(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3(5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(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(4.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2(7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9(7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(4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(4.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6(5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6(6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.9(4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.3(4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(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(5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(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(5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(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(5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(5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(5.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(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(3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8(6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7(6.9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ody mass index, kg/m</w:t>
            </w: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6.3(5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6.5(6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8(4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.1(5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0(4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7(6.1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7(4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6(5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3(4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3(5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7.4(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0.4(8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4(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7(4.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1(4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3(5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2(4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5(6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3(5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0(6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.0(5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7.5(7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.2(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1(3.2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ody mass index ≥ 30 kg/m</w:t>
            </w: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4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lack race,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.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9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7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8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1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4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5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0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5.3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mploy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7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6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mo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3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d. less than high sch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2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7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6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4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8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6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9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9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5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7.6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Laboratory Valu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. Phosphorus, mg/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3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3(1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(1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0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2(1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(2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(2.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9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1(1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.6(2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.5(1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(1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2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5(1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(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(1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(1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(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(1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7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6(1.5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. Calcium, mg/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.3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.4(0.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0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2(0.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1(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2(1.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0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1(1.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4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4(1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6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6(0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4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5(0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4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5(1.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5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5(0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1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1(0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2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2(0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1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.3(0.9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. PTH, 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</w:t>
            </w:r>
            <w:proofErr w:type="spellEnd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m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50(3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05(45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6(2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0(24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57(2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09(32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8(2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3(28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3(2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1(33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54(3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81(49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5(2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0(33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4(2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4(25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9(3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5(35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1(3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4(37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8(3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4(34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(2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(219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. Potassium, 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q</w:t>
            </w:r>
            <w:proofErr w:type="spellEnd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1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0(0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(0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(0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(0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(0.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.8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.0(0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(0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(0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(0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(0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(0.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(0.8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. Sodium, 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q</w:t>
            </w:r>
            <w:proofErr w:type="spellEnd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7.9(3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7.0(3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.8(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.4(4.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.7(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.2(3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8.5(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8.1(4.1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.5(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.3(3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37.3(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36.2(2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8.3(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.9(3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8.7(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.9(3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8.1(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.4(3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8.0(3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.7(3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8.2(3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.9(3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.1(3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.0(3.2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. Albumin, g/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7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7(0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(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(0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8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7(0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0(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0(0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9(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8(0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.9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.8(0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9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8(0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(0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8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7(0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6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5(0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8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7(0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8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8(0.4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emoglobin, g/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1.9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1.6(1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6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7(1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4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2(1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5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4(1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4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1(1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1.4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1.3(1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7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5(1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0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8(1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4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1(1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6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5(1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5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3(1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3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9(1.3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-reactive protein, mg/L</w:t>
            </w: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1.7(3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5.8(23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9(2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2(23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6(26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2(19.1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7(2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7(25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2(24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2(20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1(2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9(24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7(25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3(25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0(24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8(27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(1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(13.6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ic acid, mg/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2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0(1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9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6(1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(1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0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6(1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4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2(1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4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0(1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(1.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(1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2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8(1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7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3(1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6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(1.4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. Glucose, mg/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7(1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0(8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(1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(6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(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(11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(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(4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5(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(8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16(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41(91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(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(5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(1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(61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6(1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6(10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4(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1(71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(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(7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1(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5(50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bA1c,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5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7(1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(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(1.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8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(1.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(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(1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(1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6.6(2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7.0(1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(1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(1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7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7(1.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(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(1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7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7(1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0(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1(1.3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eatinine, mg/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.9(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7.9(2.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1(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9(2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4(2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1(2.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3(3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2(2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0(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6(2.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3(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8.3(2.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3(2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0(2.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2(2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2(2.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3(2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0(2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8(2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6(2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9(3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4(2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0(2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0(2.3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ialysis Se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-dialysis SBP, mmH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5(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6(2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(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(2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(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(2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7(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6(21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7(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5(2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48(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53(2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(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6(2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(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2(2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(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(2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(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(2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0(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2(2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2(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9(23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eatment time, m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70(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57(3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6(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2(2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8(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1(3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2(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51(3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9(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3(2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64(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53(2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9(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0(2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6(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6(31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7(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3(3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6(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5(2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4(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9(3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4(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0(30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lood flow rate, mL/m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19(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06(4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8(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6(7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5(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06(4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6(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73(4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6(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01(4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11(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98(44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4(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32(4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37(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4(5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34(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2(5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79(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2(62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19(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2(6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4(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0(32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DWG, % body 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8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9(1.6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.7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.4(1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(1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(2.0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(1.9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.5(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.5(1.5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(1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(1.8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(1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(1.7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7(2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5(1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1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3(1.8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t</w:t>
            </w:r>
            <w:proofErr w:type="spellEnd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5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7(0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4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5(0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4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6(0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3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5(0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3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5(0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3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4(0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4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6(0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5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6(0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4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5(0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5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6(0.3)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4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6(0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3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5(0.3)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t</w:t>
            </w:r>
            <w:proofErr w:type="spellEnd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V &lt; 1.2,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6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8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scular Ac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ind w:firstLineChars="100" w:firstLine="12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V Fistu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70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1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0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6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8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7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62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7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8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4.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.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0.3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ind w:firstLineChars="100" w:firstLine="12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V Gra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6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1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8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ind w:firstLineChars="100" w:firstLine="12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he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5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1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6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9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dication prescri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2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7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6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7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0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80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6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3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6.7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ate bi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1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7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83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1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2.2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itamin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3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7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66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.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9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inacalce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tihypertensiv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7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9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3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6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3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0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4.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8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.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3.7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tibiotic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ause of ESR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ab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7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0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5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.3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omerulonephritis, Vasculit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6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8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5.2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7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6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9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2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3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0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8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1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9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omorbid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ab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0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2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6.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.9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ronary artery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1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4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0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9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0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6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1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3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5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7.0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rebrovascular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5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4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5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6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3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3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2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4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77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9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8.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4.7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1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0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5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3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9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6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her CV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3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7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2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4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nc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5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lastRenderedPageBreak/>
              <w:t>GI Ble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ung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5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urologic disor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9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6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ychologic</w:t>
            </w:r>
            <w:proofErr w:type="spellEnd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isor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1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re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8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.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6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ecurrent 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lluli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5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.6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rgical Interven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rior </w:t>
            </w:r>
            <w:proofErr w:type="spellStart"/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rathyroidectom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8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ior transpl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plant (during stud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.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Cause of </w:t>
            </w:r>
            <w:proofErr w:type="spellStart"/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eath</w:t>
            </w:r>
            <w:r w:rsidRPr="00D604D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3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7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4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fe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15.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5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5</w:t>
            </w:r>
          </w:p>
        </w:tc>
      </w:tr>
      <w:tr w:rsidR="0077668B" w:rsidRPr="00D604D7" w:rsidTr="0077668B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her and 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2.1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6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2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1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5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2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hAnsi="Arial" w:cs="Arial"/>
                <w:color w:val="000000"/>
                <w:sz w:val="12"/>
                <w:szCs w:val="12"/>
              </w:rPr>
              <w:t>36.8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9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8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.2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.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68B" w:rsidRPr="00D604D7" w:rsidRDefault="0077668B" w:rsidP="008003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604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1</w:t>
            </w:r>
          </w:p>
        </w:tc>
      </w:tr>
    </w:tbl>
    <w:p w:rsidR="000801AF" w:rsidRPr="00D604D7" w:rsidRDefault="000801AF" w:rsidP="00800375">
      <w:pPr>
        <w:spacing w:after="0" w:line="240" w:lineRule="auto"/>
        <w:rPr>
          <w:rFonts w:ascii="Arial" w:hAnsi="Arial" w:cs="Arial"/>
          <w:sz w:val="16"/>
          <w:szCs w:val="20"/>
        </w:rPr>
      </w:pPr>
    </w:p>
    <w:p w:rsidR="000801AF" w:rsidRPr="00D604D7" w:rsidRDefault="000801AF" w:rsidP="00800375">
      <w:pPr>
        <w:spacing w:after="0" w:line="240" w:lineRule="auto"/>
        <w:ind w:left="450"/>
        <w:rPr>
          <w:rFonts w:ascii="Arial" w:hAnsi="Arial" w:cs="Arial"/>
          <w:sz w:val="16"/>
          <w:szCs w:val="20"/>
        </w:rPr>
      </w:pPr>
      <w:r w:rsidRPr="00D604D7">
        <w:rPr>
          <w:rFonts w:ascii="Arial" w:hAnsi="Arial" w:cs="Arial"/>
          <w:sz w:val="16"/>
          <w:szCs w:val="20"/>
        </w:rPr>
        <w:t>Among patients in the initial prevalent cross-section of each DOPPS phase with time on dialysis &gt; 90 days</w:t>
      </w:r>
    </w:p>
    <w:p w:rsidR="000801AF" w:rsidRPr="00D604D7" w:rsidRDefault="000801AF" w:rsidP="00800375">
      <w:pPr>
        <w:spacing w:after="0" w:line="240" w:lineRule="auto"/>
        <w:ind w:left="450"/>
        <w:rPr>
          <w:rFonts w:ascii="Arial" w:hAnsi="Arial" w:cs="Arial"/>
          <w:sz w:val="16"/>
          <w:szCs w:val="20"/>
        </w:rPr>
      </w:pPr>
      <w:r w:rsidRPr="00D604D7">
        <w:rPr>
          <w:rFonts w:ascii="Arial" w:hAnsi="Arial" w:cs="Arial"/>
          <w:sz w:val="16"/>
          <w:szCs w:val="20"/>
        </w:rPr>
        <w:t>a. Restricted to patients in facilities that routinely measure CRP (at least quarterly for 75% of patients)</w:t>
      </w:r>
    </w:p>
    <w:p w:rsidR="000801AF" w:rsidRPr="00D604D7" w:rsidRDefault="000801AF" w:rsidP="00800375">
      <w:pPr>
        <w:spacing w:after="0" w:line="240" w:lineRule="auto"/>
        <w:ind w:left="450"/>
        <w:rPr>
          <w:rFonts w:ascii="Arial" w:hAnsi="Arial" w:cs="Arial"/>
          <w:sz w:val="16"/>
          <w:szCs w:val="20"/>
        </w:rPr>
      </w:pPr>
      <w:proofErr w:type="gramStart"/>
      <w:r w:rsidRPr="00D604D7">
        <w:rPr>
          <w:rFonts w:ascii="Arial" w:hAnsi="Arial" w:cs="Arial"/>
          <w:sz w:val="16"/>
          <w:szCs w:val="20"/>
        </w:rPr>
        <w:t>b</w:t>
      </w:r>
      <w:proofErr w:type="gramEnd"/>
      <w:r w:rsidRPr="00D604D7">
        <w:rPr>
          <w:rFonts w:ascii="Arial" w:hAnsi="Arial" w:cs="Arial"/>
          <w:sz w:val="16"/>
          <w:szCs w:val="20"/>
        </w:rPr>
        <w:t>. Among deaths with a listed cause. ‘Unknown’ was indicated for 8% of deaths. 16% did not have listed cause.</w:t>
      </w:r>
    </w:p>
    <w:p w:rsidR="000801AF" w:rsidRPr="00D604D7" w:rsidRDefault="000801AF" w:rsidP="00800375">
      <w:pPr>
        <w:spacing w:after="0" w:line="240" w:lineRule="auto"/>
        <w:ind w:left="450"/>
        <w:rPr>
          <w:rFonts w:ascii="Arial" w:hAnsi="Arial" w:cs="Arial"/>
          <w:sz w:val="16"/>
          <w:szCs w:val="20"/>
        </w:rPr>
      </w:pPr>
      <w:r w:rsidRPr="00D604D7">
        <w:rPr>
          <w:rFonts w:ascii="Arial" w:hAnsi="Arial" w:cs="Arial"/>
          <w:b/>
          <w:sz w:val="16"/>
          <w:szCs w:val="20"/>
        </w:rPr>
        <w:t xml:space="preserve">Bold </w:t>
      </w:r>
      <w:r w:rsidRPr="00D604D7">
        <w:rPr>
          <w:rFonts w:ascii="Arial" w:hAnsi="Arial" w:cs="Arial"/>
          <w:sz w:val="16"/>
          <w:szCs w:val="20"/>
        </w:rPr>
        <w:t>indicates p &lt; 0.05 for men compared with women adjusted for DOPPS phase, country, US black race, and age. P-values for black race were not adjusted for US black race, and p-values for age were not adjusted for age.</w:t>
      </w:r>
      <w:r w:rsidRPr="00D604D7">
        <w:rPr>
          <w:rFonts w:ascii="Arial" w:hAnsi="Arial" w:cs="Arial"/>
          <w:sz w:val="16"/>
          <w:szCs w:val="20"/>
        </w:rPr>
        <w:fldChar w:fldCharType="begin"/>
      </w:r>
      <w:r w:rsidRPr="00D604D7">
        <w:rPr>
          <w:rFonts w:ascii="Arial" w:hAnsi="Arial" w:cs="Arial"/>
          <w:sz w:val="16"/>
          <w:szCs w:val="20"/>
        </w:rPr>
        <w:instrText xml:space="preserve"> ADDIN </w:instrText>
      </w:r>
      <w:r w:rsidRPr="00D604D7">
        <w:rPr>
          <w:rFonts w:ascii="Arial" w:hAnsi="Arial" w:cs="Arial"/>
          <w:sz w:val="16"/>
          <w:szCs w:val="20"/>
        </w:rPr>
        <w:fldChar w:fldCharType="end"/>
      </w:r>
    </w:p>
    <w:p w:rsidR="000801AF" w:rsidRPr="00D604D7" w:rsidRDefault="000801AF" w:rsidP="00800375">
      <w:pPr>
        <w:spacing w:after="0" w:line="240" w:lineRule="auto"/>
        <w:ind w:left="450"/>
        <w:rPr>
          <w:rFonts w:ascii="Arial" w:hAnsi="Arial" w:cs="Arial"/>
          <w:sz w:val="16"/>
          <w:szCs w:val="20"/>
        </w:rPr>
      </w:pPr>
      <w:r w:rsidRPr="00D604D7">
        <w:rPr>
          <w:rFonts w:ascii="Arial" w:hAnsi="Arial" w:cs="Arial"/>
          <w:sz w:val="16"/>
          <w:szCs w:val="20"/>
        </w:rPr>
        <w:t>Ed</w:t>
      </w:r>
      <w:proofErr w:type="gramStart"/>
      <w:r w:rsidRPr="00D604D7">
        <w:rPr>
          <w:rFonts w:ascii="Arial" w:hAnsi="Arial" w:cs="Arial"/>
          <w:sz w:val="16"/>
          <w:szCs w:val="20"/>
        </w:rPr>
        <w:t>.=</w:t>
      </w:r>
      <w:proofErr w:type="gramEnd"/>
      <w:r w:rsidRPr="00D604D7">
        <w:rPr>
          <w:rFonts w:ascii="Arial" w:hAnsi="Arial" w:cs="Arial"/>
          <w:sz w:val="16"/>
          <w:szCs w:val="20"/>
        </w:rPr>
        <w:t>Education, S.=serum, PTH=Parathyroid Hormone, SBP=Systolic Blood Pressure, IDWG=</w:t>
      </w:r>
      <w:proofErr w:type="spellStart"/>
      <w:r w:rsidRPr="00D604D7">
        <w:rPr>
          <w:rFonts w:ascii="Arial" w:hAnsi="Arial" w:cs="Arial"/>
          <w:sz w:val="16"/>
          <w:szCs w:val="20"/>
        </w:rPr>
        <w:t>Interdialytic</w:t>
      </w:r>
      <w:proofErr w:type="spellEnd"/>
      <w:r w:rsidRPr="00D604D7">
        <w:rPr>
          <w:rFonts w:ascii="Arial" w:hAnsi="Arial" w:cs="Arial"/>
          <w:sz w:val="16"/>
          <w:szCs w:val="20"/>
        </w:rPr>
        <w:t xml:space="preserve"> Weight Gain, </w:t>
      </w:r>
      <w:proofErr w:type="spellStart"/>
      <w:r w:rsidRPr="00D604D7">
        <w:rPr>
          <w:rFonts w:ascii="Arial" w:hAnsi="Arial" w:cs="Arial"/>
          <w:sz w:val="16"/>
          <w:szCs w:val="20"/>
        </w:rPr>
        <w:t>Kt</w:t>
      </w:r>
      <w:proofErr w:type="spellEnd"/>
      <w:r w:rsidRPr="00D604D7">
        <w:rPr>
          <w:rFonts w:ascii="Arial" w:hAnsi="Arial" w:cs="Arial"/>
          <w:sz w:val="16"/>
          <w:szCs w:val="20"/>
        </w:rPr>
        <w:t>/V=hemodialysis dose, AV=arteriovenous, ESA=Erythropoiesis-Stimulating Agent, CHF=Congestive Heart Failure, PVD=Peripheral Vascular Disease, CVD=Cardiovascular Disease, GI=Gastrointestinal, CV=Cardiovascular, US=United States.</w:t>
      </w:r>
    </w:p>
    <w:p w:rsidR="000801AF" w:rsidRPr="00D604D7" w:rsidRDefault="000801AF" w:rsidP="00800375">
      <w:pPr>
        <w:spacing w:after="0" w:line="240" w:lineRule="auto"/>
        <w:rPr>
          <w:rFonts w:ascii="Arial" w:hAnsi="Arial" w:cs="Arial"/>
          <w:sz w:val="8"/>
          <w:szCs w:val="12"/>
        </w:rPr>
      </w:pPr>
    </w:p>
    <w:sectPr w:rsidR="000801AF" w:rsidRPr="00D604D7" w:rsidSect="00800375">
      <w:pgSz w:w="24480" w:h="15840" w:orient="landscape" w:code="17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89E"/>
    <w:rsid w:val="000801AF"/>
    <w:rsid w:val="000C177A"/>
    <w:rsid w:val="000E462F"/>
    <w:rsid w:val="00142CCC"/>
    <w:rsid w:val="001658D8"/>
    <w:rsid w:val="00212581"/>
    <w:rsid w:val="00227BB1"/>
    <w:rsid w:val="002A6584"/>
    <w:rsid w:val="0037758A"/>
    <w:rsid w:val="00503DF3"/>
    <w:rsid w:val="00635038"/>
    <w:rsid w:val="006C6504"/>
    <w:rsid w:val="0077668B"/>
    <w:rsid w:val="00800375"/>
    <w:rsid w:val="00A311A5"/>
    <w:rsid w:val="00C77569"/>
    <w:rsid w:val="00C85D1A"/>
    <w:rsid w:val="00CE1ADA"/>
    <w:rsid w:val="00D342D3"/>
    <w:rsid w:val="00D604D7"/>
    <w:rsid w:val="00DA120A"/>
    <w:rsid w:val="00E1389E"/>
    <w:rsid w:val="00EE189D"/>
    <w:rsid w:val="00F85451"/>
    <w:rsid w:val="00F9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3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7</Words>
  <Characters>1107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1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Bieber</dc:creator>
  <cp:lastModifiedBy>Manfred</cp:lastModifiedBy>
  <cp:revision>4</cp:revision>
  <cp:lastPrinted>2014-08-14T10:50:00Z</cp:lastPrinted>
  <dcterms:created xsi:type="dcterms:W3CDTF">2014-09-12T15:36:00Z</dcterms:created>
  <dcterms:modified xsi:type="dcterms:W3CDTF">2014-09-16T01:19:00Z</dcterms:modified>
</cp:coreProperties>
</file>